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26A" w:rsidRDefault="00BE6F60">
      <w:pPr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18"/>
      <w:r>
        <w:rPr>
          <w:rFonts w:ascii="Times New Roman" w:hAnsi="Times New Roman" w:cs="Times New Roman"/>
          <w:b/>
          <w:bCs/>
          <w:sz w:val="28"/>
          <w:szCs w:val="28"/>
        </w:rPr>
        <w:t>Libertellenone C</w:t>
      </w:r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 xml:space="preserve"> attenuates oxidative stress and </w:t>
      </w:r>
      <w:bookmarkStart w:id="1" w:name="OLE_LINK3"/>
      <w:r>
        <w:rPr>
          <w:rFonts w:ascii="Times New Roman" w:hAnsi="Times New Roman" w:cs="Times New Roman"/>
          <w:b/>
          <w:bCs/>
          <w:sz w:val="28"/>
          <w:szCs w:val="28"/>
        </w:rPr>
        <w:t>neuroinflammation</w:t>
      </w:r>
      <w:bookmarkEnd w:id="1"/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with the capacity of </w:t>
      </w:r>
      <w:r>
        <w:rPr>
          <w:rFonts w:ascii="Times New Roman" w:hAnsi="Times New Roman" w:cs="Times New Roman"/>
          <w:b/>
          <w:bCs/>
          <w:sz w:val="28"/>
          <w:szCs w:val="28"/>
        </w:rPr>
        <w:t>NLRP3 i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nhibition</w:t>
      </w:r>
    </w:p>
    <w:p w:rsidR="0080126A" w:rsidRDefault="00BE6F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OLE_LINK14"/>
      <w:r>
        <w:rPr>
          <w:rFonts w:ascii="Times New Roman" w:hAnsi="Times New Roman" w:cs="Times New Roman" w:hint="eastAsia"/>
          <w:sz w:val="24"/>
          <w:szCs w:val="24"/>
        </w:rPr>
        <w:t>Jie Cao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1,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†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Lanqin Li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2,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>, Run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e Zhang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2,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Zhou Shu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a</w:t>
      </w:r>
      <w:r>
        <w:rPr>
          <w:rFonts w:ascii="Times New Roman" w:hAnsi="Times New Roman" w:cs="Times New Roman" w:hint="eastAsia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>in Zhang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Wei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uang Sun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2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ong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ui Zhang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2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End w:id="2"/>
      <w:r>
        <w:rPr>
          <w:rFonts w:ascii="Times New Roman" w:hAnsi="Times New Roman" w:cs="Times New Roman"/>
          <w:sz w:val="24"/>
          <w:szCs w:val="24"/>
        </w:rPr>
        <w:t>Zheng</w:t>
      </w:r>
      <w:r>
        <w:rPr>
          <w:rFonts w:ascii="Times New Roman" w:hAnsi="Times New Roman" w:cs="Times New Roman" w:hint="eastAsia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>i Hu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2,</w:t>
      </w:r>
      <w:bookmarkStart w:id="3" w:name="OLE_LINK29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bookmarkEnd w:id="3"/>
    </w:p>
    <w:p w:rsidR="0080126A" w:rsidRDefault="0080126A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Cs w:val="21"/>
          <w:vertAlign w:val="superscript"/>
        </w:rPr>
      </w:pPr>
    </w:p>
    <w:p w:rsidR="0080126A" w:rsidRDefault="00BE6F60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partment of Pharmacy, Union </w:t>
      </w:r>
      <w:r>
        <w:rPr>
          <w:rFonts w:ascii="Times New Roman" w:hAnsi="Times New Roman" w:cs="Times New Roman"/>
          <w:sz w:val="24"/>
          <w:szCs w:val="24"/>
        </w:rPr>
        <w:t>Hospital, Tongji Medical College, Huazhong University of Science and Technology, Wuhan</w:t>
      </w:r>
      <w:r>
        <w:rPr>
          <w:rFonts w:ascii="Times New Roman" w:hAnsi="Times New Roman" w:cs="Times New Roman" w:hint="eastAsia"/>
          <w:sz w:val="24"/>
          <w:szCs w:val="24"/>
        </w:rPr>
        <w:t xml:space="preserve"> 430030, China.</w:t>
      </w:r>
    </w:p>
    <w:p w:rsidR="0080126A" w:rsidRDefault="00BE6F60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Hubei Key Laboratory of Natural Medicinal Chemistry and Resource Evaluation, Tongji Medical College, Huazhong University of Science and Technology, </w:t>
      </w:r>
      <w:bookmarkStart w:id="4" w:name="OLE_LINK2"/>
      <w:r>
        <w:rPr>
          <w:rFonts w:ascii="Times New Roman" w:eastAsia="SimSun" w:hAnsi="Times New Roman" w:cs="Times New Roman"/>
          <w:sz w:val="24"/>
          <w:szCs w:val="24"/>
        </w:rPr>
        <w:t>Wuha</w:t>
      </w:r>
      <w:r>
        <w:rPr>
          <w:rFonts w:ascii="Times New Roman" w:eastAsia="SimSun" w:hAnsi="Times New Roman" w:cs="Times New Roman"/>
          <w:sz w:val="24"/>
          <w:szCs w:val="24"/>
        </w:rPr>
        <w:t>n 430030, Hubei, China</w:t>
      </w:r>
      <w:bookmarkEnd w:id="4"/>
      <w:r>
        <w:rPr>
          <w:rFonts w:ascii="Times New Roman" w:eastAsia="SimSun" w:hAnsi="Times New Roman" w:cs="Times New Roman"/>
          <w:sz w:val="24"/>
          <w:szCs w:val="24"/>
        </w:rPr>
        <w:t>.</w:t>
      </w:r>
    </w:p>
    <w:p w:rsidR="0080126A" w:rsidRDefault="0080126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80126A" w:rsidRDefault="00BE6F60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*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Corresponding author: E-mail: </w:t>
      </w:r>
      <w:hyperlink r:id="rId4" w:history="1">
        <w:r>
          <w:rPr>
            <w:rFonts w:ascii="Times New Roman" w:eastAsia="SimSun" w:hAnsi="Times New Roman" w:cs="Times New Roman"/>
            <w:sz w:val="24"/>
            <w:szCs w:val="24"/>
          </w:rPr>
          <w:t>weiguang_sun@hust.edu.cn</w:t>
        </w:r>
      </w:hyperlink>
      <w:r>
        <w:rPr>
          <w:rFonts w:ascii="Times New Roman" w:eastAsia="SimSun" w:hAnsi="Times New Roman" w:cs="Times New Roman"/>
          <w:sz w:val="24"/>
          <w:szCs w:val="24"/>
        </w:rPr>
        <w:t xml:space="preserve"> (W. Sun); </w:t>
      </w:r>
      <w:hyperlink r:id="rId5" w:history="1">
        <w:r>
          <w:rPr>
            <w:rFonts w:ascii="Times New Roman" w:eastAsia="SimSun" w:hAnsi="Times New Roman" w:cs="Times New Roman"/>
            <w:sz w:val="24"/>
            <w:szCs w:val="24"/>
          </w:rPr>
          <w:t>zhangyh@mails.tjmu.edu.cn</w:t>
        </w:r>
      </w:hyperlink>
      <w:r>
        <w:rPr>
          <w:rFonts w:ascii="Times New Roman" w:eastAsia="SimSun" w:hAnsi="Times New Roman" w:cs="Times New Roman"/>
          <w:sz w:val="24"/>
          <w:szCs w:val="24"/>
          <w:lang w:val="fr-FR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(Y. Zhang); </w:t>
      </w:r>
      <w:bookmarkStart w:id="5" w:name="OLE_LINK4"/>
      <w:r>
        <w:rPr>
          <w:rFonts w:ascii="Times New Roman" w:eastAsia="SimSun" w:hAnsi="Times New Roman" w:cs="Times New Roman"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sz w:val="24"/>
          <w:szCs w:val="24"/>
        </w:rPr>
        <w:instrText xml:space="preserve"> HYPERLINK "mailto:huzhengxi@hu</w:instrText>
      </w:r>
      <w:r>
        <w:rPr>
          <w:rFonts w:ascii="Times New Roman" w:eastAsia="SimSun" w:hAnsi="Times New Roman" w:cs="Times New Roman"/>
          <w:sz w:val="24"/>
          <w:szCs w:val="24"/>
        </w:rPr>
        <w:instrText xml:space="preserve">st.edu.cn" </w:instrText>
      </w:r>
      <w:r>
        <w:rPr>
          <w:rFonts w:ascii="Times New Roman" w:eastAsia="SimSun" w:hAnsi="Times New Roman" w:cs="Times New Roman"/>
          <w:sz w:val="24"/>
          <w:szCs w:val="24"/>
        </w:rPr>
        <w:fldChar w:fldCharType="separate"/>
      </w:r>
      <w:r>
        <w:rPr>
          <w:rFonts w:ascii="Times New Roman" w:eastAsia="SimSun" w:hAnsi="Times New Roman" w:cs="Times New Roman"/>
          <w:sz w:val="24"/>
          <w:szCs w:val="24"/>
        </w:rPr>
        <w:t>huzhengxi@hust.edu.cn</w:t>
      </w:r>
      <w:r>
        <w:rPr>
          <w:rFonts w:ascii="Times New Roman" w:eastAsia="SimSun" w:hAnsi="Times New Roman" w:cs="Times New Roman"/>
          <w:sz w:val="24"/>
          <w:szCs w:val="24"/>
        </w:rPr>
        <w:fldChar w:fldCharType="end"/>
      </w:r>
      <w:bookmarkEnd w:id="5"/>
      <w:r>
        <w:rPr>
          <w:rFonts w:ascii="Times New Roman" w:eastAsia="SimSun" w:hAnsi="Times New Roman" w:cs="Times New Roman"/>
          <w:sz w:val="24"/>
          <w:szCs w:val="24"/>
        </w:rPr>
        <w:t xml:space="preserve"> (Z. Hu)</w:t>
      </w:r>
    </w:p>
    <w:p w:rsidR="0080126A" w:rsidRDefault="00BE6F60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8"/>
          <w:szCs w:val="28"/>
          <w:vertAlign w:val="superscript"/>
        </w:rPr>
        <w:t>†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These authors contributed equally to this work.</w:t>
      </w:r>
    </w:p>
    <w:p w:rsidR="0080126A" w:rsidRDefault="008012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0126A" w:rsidRDefault="00BE6F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114300" distR="114300">
            <wp:extent cx="5264785" cy="3672840"/>
            <wp:effectExtent l="0" t="0" r="12065" b="3810"/>
            <wp:docPr id="5" name="图片 5" descr="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H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67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1.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NMR spectrum of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l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bertellenone C</w:t>
      </w:r>
    </w:p>
    <w:p w:rsidR="0080126A" w:rsidRDefault="00BE6F6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lastRenderedPageBreak/>
        <w:drawing>
          <wp:inline distT="0" distB="0" distL="114300" distR="114300">
            <wp:extent cx="5269865" cy="3674745"/>
            <wp:effectExtent l="0" t="0" r="6985" b="1905"/>
            <wp:docPr id="7" name="图片 7" descr="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67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126A" w:rsidRDefault="00BE6F60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 w:hint="eastAsia"/>
          <w:sz w:val="24"/>
          <w:szCs w:val="24"/>
        </w:rPr>
        <w:t xml:space="preserve">C NMR spectrum of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ibertellenone C</w:t>
      </w:r>
    </w:p>
    <w:p w:rsidR="0080126A" w:rsidRDefault="008012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0126A" w:rsidRDefault="00BE6F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114300" distR="114300">
            <wp:extent cx="5264785" cy="3667760"/>
            <wp:effectExtent l="0" t="0" r="12065" b="8890"/>
            <wp:docPr id="6" name="图片 6" descr="DEP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DEP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126A" w:rsidRDefault="00BE6F60">
      <w:pPr>
        <w:spacing w:line="360" w:lineRule="auto"/>
        <w:rPr>
          <w:rFonts w:ascii="Times New Roman" w:eastAsia="Arial-BoldMT" w:hAnsi="Times New Roman" w:cs="Times New Roman"/>
          <w:sz w:val="24"/>
          <w:szCs w:val="24"/>
        </w:rPr>
      </w:pPr>
      <w:bookmarkStart w:id="6" w:name="OLE_LINK1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.</w:t>
      </w:r>
      <w:bookmarkEnd w:id="6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DEPT</w:t>
      </w:r>
      <w:r>
        <w:rPr>
          <w:rFonts w:ascii="Times New Roman" w:eastAsia="ArialMT" w:hAnsi="Times New Roman" w:cs="Times New Roman"/>
          <w:color w:val="000000" w:themeColor="text1"/>
          <w:kern w:val="0"/>
          <w:sz w:val="24"/>
          <w:szCs w:val="24"/>
        </w:rPr>
        <w:t xml:space="preserve"> spectrum of</w:t>
      </w:r>
      <w:r>
        <w:rPr>
          <w:rFonts w:ascii="Times New Roman" w:eastAsia="Arial-BoldMT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ibertellenone C</w:t>
      </w:r>
    </w:p>
    <w:p w:rsidR="0080126A" w:rsidRDefault="00BE6F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lastRenderedPageBreak/>
        <w:drawing>
          <wp:inline distT="0" distB="0" distL="114300" distR="114300">
            <wp:extent cx="4057650" cy="2695575"/>
            <wp:effectExtent l="0" t="0" r="0" b="9525"/>
            <wp:docPr id="8" name="图片 8" descr="m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ms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5765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126A" w:rsidRDefault="00BE6F60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.</w:t>
      </w:r>
      <w:r>
        <w:rPr>
          <w:rFonts w:ascii="Times New Roman" w:hAnsi="Times New Roman" w:cs="Times New Roman" w:hint="eastAsia"/>
          <w:sz w:val="24"/>
          <w:szCs w:val="24"/>
        </w:rPr>
        <w:t xml:space="preserve"> The spectroscopic data of</w:t>
      </w:r>
      <w:r>
        <w:rPr>
          <w:rFonts w:ascii="Times New Roman" w:eastAsia="Arial-BoldMT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ibertellenone C</w:t>
      </w:r>
    </w:p>
    <w:p w:rsidR="0080126A" w:rsidRDefault="008012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0126A" w:rsidRDefault="00BE6F60">
      <w:pPr>
        <w:spacing w:line="360" w:lineRule="auto"/>
        <w:rPr>
          <w:rFonts w:ascii="Times New Roman" w:eastAsia="DengXian" w:hAnsi="Times New Roman" w:cs="Times New Roman"/>
          <w:sz w:val="24"/>
          <w:szCs w:val="28"/>
        </w:rPr>
      </w:pPr>
      <w:r>
        <w:rPr>
          <w:rFonts w:ascii="Times New Roman" w:eastAsia="DengXian" w:hAnsi="Times New Roman" w:cs="Times New Roman"/>
          <w:b/>
          <w:bCs/>
          <w:sz w:val="24"/>
          <w:szCs w:val="28"/>
        </w:rPr>
        <w:t>Table S</w:t>
      </w:r>
      <w:r>
        <w:rPr>
          <w:rFonts w:ascii="Times New Roman" w:eastAsia="DengXian" w:hAnsi="Times New Roman" w:cs="Times New Roman"/>
          <w:b/>
          <w:bCs/>
          <w:sz w:val="24"/>
          <w:szCs w:val="28"/>
        </w:rPr>
        <w:t xml:space="preserve">1. </w:t>
      </w:r>
      <w:r>
        <w:rPr>
          <w:rFonts w:ascii="Times New Roman" w:eastAsia="DengXian" w:hAnsi="Times New Roman" w:cs="Times New Roman"/>
          <w:sz w:val="24"/>
          <w:szCs w:val="28"/>
        </w:rPr>
        <w:t>Top 300 targets of LC predicted by pharMapper</w:t>
      </w:r>
    </w:p>
    <w:tbl>
      <w:tblPr>
        <w:tblW w:w="851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03"/>
        <w:gridCol w:w="880"/>
        <w:gridCol w:w="3598"/>
        <w:gridCol w:w="1200"/>
        <w:gridCol w:w="808"/>
        <w:gridCol w:w="1325"/>
      </w:tblGrid>
      <w:tr w:rsidR="0080126A">
        <w:trPr>
          <w:trHeight w:val="300"/>
        </w:trPr>
        <w:tc>
          <w:tcPr>
            <w:tcW w:w="8514" w:type="dxa"/>
            <w:gridSpan w:val="6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6694E3"/>
            <w:vAlign w:val="center"/>
          </w:tcPr>
          <w:p w:rsidR="0080126A" w:rsidRDefault="0080126A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80126A">
        <w:trPr>
          <w:trHeight w:val="9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0ECFF"/>
            <w:vAlign w:val="center"/>
          </w:tcPr>
          <w:p w:rsidR="0080126A" w:rsidRDefault="00801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0ECFF"/>
            <w:vAlign w:val="center"/>
          </w:tcPr>
          <w:p w:rsidR="0080126A" w:rsidRDefault="00BE6F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DB ID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0ECFF"/>
            <w:vAlign w:val="center"/>
          </w:tcPr>
          <w:p w:rsidR="0080126A" w:rsidRDefault="00BE6F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arget Nam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0ECFF"/>
            <w:vAlign w:val="center"/>
          </w:tcPr>
          <w:p w:rsidR="0080126A" w:rsidRDefault="00BE6F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  <w:shd w:val="clear" w:color="auto" w:fill="E0ECFF"/>
                <w:lang w:eastAsia="en-US"/>
              </w:rPr>
              <w:drawing>
                <wp:anchor distT="0" distB="0" distL="114300" distR="114300" simplePos="0" relativeHeight="251656704" behindDoc="0" locked="0" layoutInCell="1" allowOverlap="1">
                  <wp:simplePos x="0" y="0"/>
                  <wp:positionH relativeFrom="column">
                    <wp:posOffset>556260</wp:posOffset>
                  </wp:positionH>
                  <wp:positionV relativeFrom="paragraph">
                    <wp:posOffset>264160</wp:posOffset>
                  </wp:positionV>
                  <wp:extent cx="95250" cy="143510"/>
                  <wp:effectExtent l="0" t="0" r="0" b="8890"/>
                  <wp:wrapNone/>
                  <wp:docPr id="3" name="图片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_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0" cy="143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Number of Features 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0ECFF"/>
            <w:vAlign w:val="center"/>
          </w:tcPr>
          <w:p w:rsidR="0080126A" w:rsidRDefault="00BE6F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  <w:shd w:val="clear" w:color="auto" w:fill="E0ECFF"/>
                <w:lang w:eastAsia="en-US"/>
              </w:rPr>
              <w:drawing>
                <wp:anchor distT="0" distB="0" distL="114300" distR="114300" simplePos="0" relativeHeight="251657728" behindDoc="0" locked="0" layoutInCell="1" allowOverlap="1">
                  <wp:simplePos x="0" y="0"/>
                  <wp:positionH relativeFrom="column">
                    <wp:posOffset>344170</wp:posOffset>
                  </wp:positionH>
                  <wp:positionV relativeFrom="paragraph">
                    <wp:posOffset>280670</wp:posOffset>
                  </wp:positionV>
                  <wp:extent cx="95250" cy="143510"/>
                  <wp:effectExtent l="0" t="0" r="0" b="8890"/>
                  <wp:wrapNone/>
                  <wp:docPr id="2" name="图片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_2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0" cy="143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Fit Score 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0ECFF"/>
            <w:vAlign w:val="center"/>
          </w:tcPr>
          <w:p w:rsidR="0080126A" w:rsidRDefault="00BE6F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  <w:shd w:val="clear" w:color="auto" w:fill="E0ECFF"/>
                <w:lang w:eastAsia="en-US"/>
              </w:rPr>
              <w:drawing>
                <wp:anchor distT="0" distB="0" distL="114300" distR="114300" simplePos="0" relativeHeight="251658752" behindDoc="0" locked="0" layoutInCell="1" allowOverlap="1">
                  <wp:simplePos x="0" y="0"/>
                  <wp:positionH relativeFrom="column">
                    <wp:posOffset>671830</wp:posOffset>
                  </wp:positionH>
                  <wp:positionV relativeFrom="paragraph">
                    <wp:posOffset>254000</wp:posOffset>
                  </wp:positionV>
                  <wp:extent cx="95250" cy="143510"/>
                  <wp:effectExtent l="0" t="0" r="0" b="8890"/>
                  <wp:wrapNone/>
                  <wp:docPr id="1" name="图片_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_3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0" cy="143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Normalized Fit Score 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HX1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possible sugar phosphatase, HAD superfamily 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94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981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HZQ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arge-conductance mechanosensitive channel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9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975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I1Y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ceptor-type tyrosine-protein phosphatase-like 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967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CE6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denosylhomocystein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961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WH9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0S ribosomal protein S3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2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94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NYA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eriplasmic nitrat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reduct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927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TU1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2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906</w:t>
            </w:r>
          </w:p>
        </w:tc>
      </w:tr>
      <w:tr w:rsidR="0080126A">
        <w:trPr>
          <w:trHeight w:val="9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ZM5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NA Delta(2)-isopentenylpyrophosphate transfer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893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GHH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NA-damage-inducible protein I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893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V3C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ignal recognition particle 19 kDa prote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893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D6F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lutamyl-tRNA(Gln) amidotransferase subunit D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892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XK4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tein S100-A8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2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875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GT5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Odorant-binding prote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1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87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KDD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oreal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57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858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P67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AO/AO transport system kin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54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845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T0T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UPF0447 protein GK3416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5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842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PIH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Uncharacterized protein ymcA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832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EMJ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norganic pyrophosphat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47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691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RF8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ukaryotic translation initiation factor 4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19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984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hyperlink r:id="rId11" w:tooltip="https://www.rcsb.org/structure/6NPY" w:history="1">
              <w:r>
                <w:rPr>
                  <w:rStyle w:val="Hyperlink"/>
                  <w:rFonts w:ascii="Times New Roman" w:eastAsia="SimSun" w:hAnsi="Times New Roman" w:cs="Times New Roman"/>
                  <w:sz w:val="22"/>
                  <w:u w:val="none"/>
                </w:rPr>
                <w:t>6NPY</w:t>
              </w:r>
            </w:hyperlink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LRP3 inflammasom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18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765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DQN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lutamyl-tRNA(Gln) amidotransferase subunit A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94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85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A2G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ajor urinary prote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9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82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OV6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V-type ATP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ynthase subunit F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91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77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4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BXZ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tein translocase subunit secA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91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76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5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XIO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acteriorhodops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74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6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F5X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to-oncogene vav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71</w:t>
            </w:r>
          </w:p>
        </w:tc>
      </w:tr>
      <w:tr w:rsidR="0080126A">
        <w:trPr>
          <w:trHeight w:val="12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7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CT4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PTS-dependent dihydroxyacetone kinase, dihydroxyacetone-binding subuni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haK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7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67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8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API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ysteine proteinase 1, mitochondrial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66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9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NVM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-hydroxy-2-oxovalerate aldol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66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0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N2S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TDP-4-dehydrorhamnose reduct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65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1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HKI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thromb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62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FFT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Ubiquino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oxidase subunit 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58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3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YXR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eprotein translocase subunit secY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58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4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R6R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enome polyprote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1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53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5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Q2E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ype II DNA topoisomerase VI subunit A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51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6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FJ4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-oxoacyl-[acyl-carrier-protein] synthase 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47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ES8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ype II restriction enzyme BglII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4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8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OPX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actaldehyde dehydrogen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4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9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YAA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spartate aminotransferase, cytoplasmic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39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0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UD9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NA polymerase sliding clamp A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37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1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GFP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ultidru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resistance protein D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37</w:t>
            </w:r>
          </w:p>
        </w:tc>
      </w:tr>
      <w:tr w:rsidR="0080126A">
        <w:trPr>
          <w:trHeight w:val="9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2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VRE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elta(3,5)-Delta(2,4)-dienoyl-CoA isomerase, mitochondrial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4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35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3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IEB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H-2 class II histocompatibility antigen, E-D alpha cha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33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4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JHQ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Uracil-DNA glycosyl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33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5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TAF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anscription initiation factor TFIID subunit 9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1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28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6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N8Z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ceptor tyrosine-protein kinase erbB-2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24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7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GMG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gulatory protein rop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23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8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BHY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eath-associated protein kinase 3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2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9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TYB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Tyrosyl-tRN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ynthet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19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PO0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bable exosome complex exonuclease 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19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1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B8C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Pase 2, plasma membrane-typ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7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17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2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NRO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olybdopterin biosynthesis protein moeA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13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3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QRJ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ag-Pro-Pol polyprote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2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05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4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YED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g gamma-1 chain C region secreted form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1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03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5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HGK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Uncharacterized protein yqcC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399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6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IBJ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ytochrome b5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5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397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7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OWI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gulator of G-protein signaling 18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5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395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8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OSA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lmodul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5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395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9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XKE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3 SUMO-protein ligase RanBP2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57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394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0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S7Q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H-2 class I histocompatibility antigen, K-B alpha cha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5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387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1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FRV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eriplasmic [NiFe] hydrogenase small subunit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54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385</w:t>
            </w:r>
          </w:p>
        </w:tc>
      </w:tr>
      <w:tr w:rsidR="0080126A">
        <w:trPr>
          <w:trHeight w:val="9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DXR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Mitochondrial import inner membrane translocas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ubunit TIM9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5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381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3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RFO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ucleoporin NIC96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51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378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I7K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romodomain-containing protein 7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376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5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VLD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UPF0286 protein PYRAB01260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4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372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6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IRZ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wo-component response regulator ARR10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4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366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7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HZ7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lutaminyl-tRNA synthet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4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363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8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AJ7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lagellar assembly factor fliW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4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358</w:t>
            </w:r>
          </w:p>
        </w:tc>
      </w:tr>
      <w:tr w:rsidR="0080126A">
        <w:trPr>
          <w:trHeight w:val="9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9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EVY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lycerol-3-phosphate dehydrogenase [NAD+], glycosomal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41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352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0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BTY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cetylglutamate kin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567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134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1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G18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hycocyanobili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447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893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2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FQD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-3 exoribonuclease 2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44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89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3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CRW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P-dependent DNA helicase Saci_0192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431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862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4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ZTE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uperoxide dismutase [Mn], mitochondrial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412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824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5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CH6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orticosteroid 11-beta-dehydrogenase isozyme 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28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569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6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XWR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gulatory protein CII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26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536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7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X65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old shock domain-containing protein E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89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498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8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ZAG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Zinc-alpha-2-glycoprote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88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476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9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D3L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rachidonate 12-lipoxygenase, 12S-typ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21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42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0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RM4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Enhancer of mRNA-decappin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tein 3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19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393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1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TM0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Uncharacterized protein BMEI1586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17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346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2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N6B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ytochrome P450 2C5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15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318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3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W62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,3-beta-glucanosyltransferase GAS2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1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301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4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P1Q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KP1-like protein 1A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147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294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5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L6S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elta-aminolevulinic acid dehydrat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75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264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6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SO0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ldose 1-epimer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10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215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7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WRU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aseplate prote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70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177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8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OHV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lutamate racem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702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169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9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NQ2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bable ABC transporter permease protein HI147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082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164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J3X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High mobility group protein B2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64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075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1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HMN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aphthalene 1,2-dioxygenase subunit alpha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2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BZ6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UPF0502 protein PSPTO_2686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3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XJV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tection of telomeres protein 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</w:t>
            </w:r>
          </w:p>
        </w:tc>
      </w:tr>
      <w:tr w:rsidR="0080126A">
        <w:trPr>
          <w:trHeight w:val="9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4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C2O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icotinate-nucleotide pyrophosphoryla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[carboxylating]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97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95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5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GJ3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itrogen fixation regulatory prote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94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88</w:t>
            </w:r>
          </w:p>
        </w:tc>
      </w:tr>
      <w:tr w:rsidR="0080126A">
        <w:trPr>
          <w:trHeight w:val="9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6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FBW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uccinate dehydrogenase [ubiquinone] flavoprotein subunit, mitochondrial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9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87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7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PFF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atty acid synthase subunit alpha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58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81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8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H08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ibose-phosphate pyrophosphokinase 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75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9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YB1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stradiol 17-beta-dehydrogenase 1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7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73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0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GGZ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lmodulin-like protein 3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73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1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D47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-rhamnonate dehydrat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71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2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G9K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psule biosynthesis protein capD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7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3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NY9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HTH-type transcriptional activator tipA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7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4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OXY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Hemocyanin II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69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5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IQ3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alBP1-associated Eps domain-containing protein 2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4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69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6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GKS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bable bifunctional SAT/APS kin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66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7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E9Q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S globulin subunit beta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2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65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8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BWY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atty acid-binding protein, heart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2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65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9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DF0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lpain-2 catalytic subunit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2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63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0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IBV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xportin-T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56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1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NSH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tein S100-A1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56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2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YF6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action center protein H cha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7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54</w:t>
            </w:r>
          </w:p>
        </w:tc>
      </w:tr>
      <w:tr w:rsidR="0080126A">
        <w:trPr>
          <w:trHeight w:val="12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3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Q5E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rboxy-terminal domain RNA polymerase II polypeptide A small phosphatase 2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7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53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4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D1Q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uciferin 4-monooxygen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53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5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DK2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Heterogeneous nuclear ribonucleoprotein R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5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6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QPO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hymidine kin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5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7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L0V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umarate reductase flavoprotein subunit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49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8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B6X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eneral odorant-binding protein lush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4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48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9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J55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tein S100-P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46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0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J96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Phycoerythrocyanin alph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ha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2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44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1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BOA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tein disulfide-isomer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2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43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2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PJS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iroheme synth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1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42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3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NA6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ype-2 restriction enzyme EcoRII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37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4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NTG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yrosyl-tRNA synthetase, cytoplasmic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15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36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5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WEX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Heterogeneous nuclear ribonucleoprotein L-lik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36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6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B7A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hosphatidylethanolamine-binding protein 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35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7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ES0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gulator of G-protein signaling 6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7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34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8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F8N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Histone H3.2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31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9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B0A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Bifunction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tein folD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31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0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GH8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odotyrosine dehalogenase 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3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1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BMV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NA2 polyprote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27</w:t>
            </w:r>
          </w:p>
        </w:tc>
      </w:tr>
      <w:tr w:rsidR="0080126A">
        <w:trPr>
          <w:trHeight w:val="9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2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ESW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eptide-N(4)-(N-acetyl-beta-glucosaminyl)asparagine amid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27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3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PN7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amma-glutamylcyclotransfer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2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25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4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PUL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PPP family protein C32E8.3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2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5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ORD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Ornithine decarboxylase, inducibl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5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19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6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JK0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ibonucleoside-diphosphate reductase small chain 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5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19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7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QXZ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ethionine aminopeptid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54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1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8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QOX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eta-glucosid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54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07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9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VRN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hotosynthetic reaction center cytochrome c subunit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5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07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0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WP1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Outer membrane protein oprM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5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06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1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XES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ihydropinosylvin synth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52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905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2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M9I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nnexin A6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4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898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3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AUR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rboxylesterase 2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4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898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4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LRW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ethanol dehydrogenase subunit 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53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897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5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KV9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Quinohemoprotein alcohol dehydrogenase ADH IIB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4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895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6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BUO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Zinc finger and BTB domain-containing protein 16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4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895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7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ODH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horion-specific transcription factor GCMa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4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892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8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V95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orticosteroid-binding globul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53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888</w:t>
            </w:r>
          </w:p>
        </w:tc>
      </w:tr>
      <w:tr w:rsidR="0080126A">
        <w:trPr>
          <w:trHeight w:val="9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9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ZP2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NA polymerase II holoenzyme cyclin-like subunit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4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886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0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RHB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plicase polyprotein 1ab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42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884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1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AYN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Ubiquitin carboxyl-terminal hydrolase 14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42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883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2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A3X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yruvate kinase 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41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883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3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V9S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Uracil phosphoribosyltransfer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41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882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4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GWJ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rylphor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52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881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5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EUH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hromosome partition protein mukF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501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835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6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EPM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hiamine biosynthesis protein thiC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49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832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7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CF3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ansitional endoplasmic reticulum ATP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49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824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8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NQB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Histone H3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434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723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9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QGK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mportin subunit beta-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394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657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0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S5A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Hypothetical protein ye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95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655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1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P7O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hospholipase A2, acidic 2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35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599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2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S9C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eroxisomal multifunctional enzyme type 2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334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557</w:t>
            </w:r>
          </w:p>
        </w:tc>
      </w:tr>
      <w:tr w:rsidR="0080126A">
        <w:trPr>
          <w:trHeight w:val="9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3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TG6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utative ATP-dependent Clp protease proteolytic subunit, mitochondrial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32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542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4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K2Q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yrocidine synthetase 3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302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503</w:t>
            </w:r>
          </w:p>
        </w:tc>
      </w:tr>
      <w:tr w:rsidR="0080126A">
        <w:trPr>
          <w:trHeight w:val="12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5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YSD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embrane-associated guanylate kinase, WW and PDZ domain-containing protein 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297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495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6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GK9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enicillin G acyl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844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491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7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JPE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uclear inhibitor of protein phosphatase 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28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482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8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HCB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Chromosom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plication initiator protein dnaA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83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48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9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FIZ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cros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28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477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70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K44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ucleoside diphosphate kin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27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458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71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OQD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hospholipase A2 bothropstoxin-2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264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441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72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YIV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yelin P2 prote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34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429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73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TZ7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-alpha-glucanotransfer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25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425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74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A98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nositol-trisphosphate 3-kinase C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331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414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75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Q8B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Uncharacterized protein yjcS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77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397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76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BRP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-phycocyanin alpha cha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774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392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77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DLW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ocking protein 2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762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375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78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HH8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Uncharacterized protein ydfO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724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321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79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RKJ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yrosyl-tRNA synthetase, mitochondrial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191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319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0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BQ6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halcone synthase 2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717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309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1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DAF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Q and ubiquitin-like domain-containing prote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7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286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2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CB2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Sulfu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oxygenase/reduct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172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286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3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YA0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tein SMG7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68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269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4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DOS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ructose-bisphosphate aldolase class 2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161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269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5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PUJ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ibosome biogenesis GTPase A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161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268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6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VEG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EDD8 ultimate buster 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6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257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7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C72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eranylgeranyl transferase type-2 subunit alpha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154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257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8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VK0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Uncharacterized protein At5g06450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67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256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9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BOM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Hemoglobin subunit alpha-4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67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255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0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JV1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UDP-N-acetylhexosamine pyrophosphoryl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151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252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1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Z9F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ingle-stranded DNA-binding prote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147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245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2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FRX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ibosomal RNA small subunit methyltransferase F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66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241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3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E7O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itogen-activated protein kinase 9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14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238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4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XGE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ihydroorot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12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214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5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QV6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TP cyclohydrolase III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12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209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6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QIB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2 kDa type IV collagen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16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207</w:t>
            </w:r>
          </w:p>
        </w:tc>
      </w:tr>
      <w:tr w:rsidR="0080126A">
        <w:trPr>
          <w:trHeight w:val="9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7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HYD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utative multidrug export ATP-binding/permease protein SAV1866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124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207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8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B4U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tocatechuate 4,5-dioxygenase alpha cha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11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183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JDE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Pyruvate, phosphat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ikin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10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175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DH4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dium/glucose cotransporter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09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156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ZUY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hamnogalacturonan lyase yesX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091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152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2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WXR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Hemoglobin-binding protease hbp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112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14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3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CXQ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lucose-6-phosphate isomer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592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131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4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WZ8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noyl-CoA hydrat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5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129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5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WI5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tein RRP5 homolog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07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127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6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SPU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imary amine oxid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074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124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7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MG5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lcohol dehydrogen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09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12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8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R19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erine-aspartate repeat-containing protein G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58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118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9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VMD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ethylglyoxal synth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577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11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0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VAP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hospholipase A2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0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1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1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INZ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psin-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56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098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2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D06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ensor protein fixL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567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096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3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QE0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Histidyl-tRNA synthet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051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085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4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SGM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Uncharacterized HTH-type transcription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gulator yxaF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037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062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5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AU3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NA prim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034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057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6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KMH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P synthase subunit alpha, chloroplastic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021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035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7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UKF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ysteine protease avirulence protein avrPphB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01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022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8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CE4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uperoxide dismutase [Mn]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01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022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9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K0E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ara-aminobenzoate synthase component 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01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017</w:t>
            </w:r>
          </w:p>
        </w:tc>
      </w:tr>
      <w:tr w:rsidR="0080126A">
        <w:trPr>
          <w:trHeight w:val="9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20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D2M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xtracellular giant hemoglobin major globin subunit A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00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006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21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VCN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TP synth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22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N46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hyroid hormone receptor beta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23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W98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1/S-specific cyclin-E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9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99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24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YFM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umarate hydratase, mitochondrial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49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97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25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GNX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UPF0536 protein C12orf66 homolog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9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97</w:t>
            </w:r>
          </w:p>
        </w:tc>
      </w:tr>
      <w:tr w:rsidR="0080126A">
        <w:trPr>
          <w:trHeight w:val="12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26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TNO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tein farnesyltransferase/geranylgeranyltransferase type-1 subunit alpha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9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97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27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WJT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Transcripti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longation factor A protein 3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9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91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28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GQ2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ADP-dependent malic enzym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94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9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29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OAY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lasma protease C1 inhibitor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92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87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30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NJF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NA polymerase III subunit tau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92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86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31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SED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Hypothetical protein yhaI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91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85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32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CZY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aired amphipathic helix protein Sin3b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84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33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ML8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tein yhfA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82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34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AAO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lcium-dependent protein kinase 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82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35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WS1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eptide deformylase 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81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36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YVW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Phosphoribosyl-ATP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yrophosphat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81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37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OYZ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UPF0345 protein VPA0057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81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38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FDY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-acetylneuraminate ly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8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39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PBE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minoglycoside 6-adenylyltransfer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8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40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P63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ell division control protein 4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8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41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XS8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bable Fe(2+)-trafficking prote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8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42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QCB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Heat-labile enterotoxin IIB, B cha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77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43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WUK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eriplasmic [NiFe] hydrogenase large subunit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76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44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DM3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plication factor A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76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45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CX1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ndoglucanase C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4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74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46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QNC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combination endonuclease VII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4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73</w:t>
            </w:r>
          </w:p>
        </w:tc>
      </w:tr>
      <w:tr w:rsidR="0080126A">
        <w:trPr>
          <w:trHeight w:val="9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47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GK9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hosphatidylinositol-5-phosphate 4-kinase type-2 gamma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4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73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48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EJR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ysine-specific histone demethylase 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72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49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OVM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ndole-3-pyruvate decarboxyl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72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50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VW5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P-dependent molecular chaperone HSP82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71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51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BH9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anscription initiation factor TFIID subunit 13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2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71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52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TWU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Uncharacterized protein yyc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2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7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53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IWG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2 kDa Ro prote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96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68</w:t>
            </w:r>
          </w:p>
        </w:tc>
      </w:tr>
      <w:tr w:rsidR="0080126A">
        <w:trPr>
          <w:trHeight w:val="9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54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XVI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utative mannosyl-3-phosphoglycerate phosphat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67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55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N83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uclear receptor ROR-alpha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67</w:t>
            </w:r>
          </w:p>
        </w:tc>
      </w:tr>
      <w:tr w:rsidR="0080126A">
        <w:trPr>
          <w:trHeight w:val="9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56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YT7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myloid beta A4 precursor protein-binding family A member 3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67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57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I36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hodops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67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58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AHJ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Nitril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hydratase subunit alpha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65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59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E+77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lucose-6-phosphate 1-dehydrogen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64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60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A5Z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-lactate dehydrogen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64</w:t>
            </w:r>
          </w:p>
        </w:tc>
      </w:tr>
      <w:tr w:rsidR="0080126A">
        <w:trPr>
          <w:trHeight w:val="9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61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W4O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lcium/calmodulin-dependent protein kinase type IV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7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62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62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WH0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Ubiquiti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rboxyl-terminal hydrolase 19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6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63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B8P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alate dehydrogen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6</w:t>
            </w:r>
          </w:p>
        </w:tc>
      </w:tr>
      <w:tr w:rsidR="0080126A">
        <w:trPr>
          <w:trHeight w:val="9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64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K20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bable manganese-dependent inorganic pyrophosphat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6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65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DMZ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naD-like prote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59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66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GO3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DNA-directed RNA polymeras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ubunit 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967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58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67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Z2N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Virginiamycin B ly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46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56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68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YF2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ype-1 restriction enzyme MjaXIP specificity prote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56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69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Z3X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mall, acid-soluble spore protein C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55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70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Q23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hloramphenicol acetyltransfer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46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54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71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CUO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bable HTH-type transcriptional regulator ygaV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2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54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72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VV5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mall-conductance mechanosensitive channel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46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52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73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OMW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eta-adrenergic receptor kinase 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1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52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74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KA5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Putative anti-sigma fact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ntagonist TM_108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1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51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75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VDE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Outer membrane protein tolC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51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76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IF2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ephospho-CoA kin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5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77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O7D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ysosomal alpha-mannosid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7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49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78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OWY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combination-associated protein rdgC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47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79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MSW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NA-directed RNA polymer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47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80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U5H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itrate lyase beta subunit-like prote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7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45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81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S6D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lbumin-8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95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44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82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VR2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ihydropyrimidin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44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83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JEY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P-dependent DNA helicase 2 subunit 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4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39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84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RP8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lpha-amylase type A isozym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951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38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85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A2F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xocyst complex component 6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9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38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86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N2C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itrogenase molybdenum-iron protein alpha cha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94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36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87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PEV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ctin-interacting protein 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2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36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88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H9T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Fatty aci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etabolism regulator prote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2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36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89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OFH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P-dependent hsl protease ATP-binding subunit hslU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1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35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90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TXK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lucans biosynthesis protein G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33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91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ASQ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-ascorbate oxidase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59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32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92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AFF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ntigen KI-67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5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3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93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LWD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socitrate dehydrogenase [NADP], mitochondrial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5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3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94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HYE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NA damage-binding protein 1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58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3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95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SRP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erralys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57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28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96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KBQ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Harmonin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56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27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97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HJ1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strogen receptor beta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55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24</w:t>
            </w:r>
          </w:p>
        </w:tc>
      </w:tr>
      <w:tr w:rsidR="0080126A">
        <w:trPr>
          <w:trHeight w:val="3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98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GZO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UPF0301 protein SO_3346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53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22</w:t>
            </w:r>
          </w:p>
        </w:tc>
      </w:tr>
      <w:tr w:rsidR="0080126A">
        <w:trPr>
          <w:trHeight w:val="615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99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CPT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Vacuolar protein sorting-associated protein 4B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52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21</w:t>
            </w:r>
          </w:p>
        </w:tc>
      </w:tr>
      <w:tr w:rsidR="0080126A">
        <w:trPr>
          <w:trHeight w:val="300"/>
        </w:trPr>
        <w:tc>
          <w:tcPr>
            <w:tcW w:w="703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00</w:t>
            </w:r>
          </w:p>
        </w:tc>
        <w:tc>
          <w:tcPr>
            <w:tcW w:w="88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KU9</w:t>
            </w:r>
          </w:p>
        </w:tc>
        <w:tc>
          <w:tcPr>
            <w:tcW w:w="359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NA-binding protein MJ1563</w:t>
            </w:r>
          </w:p>
        </w:tc>
        <w:tc>
          <w:tcPr>
            <w:tcW w:w="1200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808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52</w:t>
            </w:r>
          </w:p>
        </w:tc>
        <w:tc>
          <w:tcPr>
            <w:tcW w:w="1325" w:type="dxa"/>
            <w:tcBorders>
              <w:top w:val="single" w:sz="8" w:space="0" w:color="DEE2E6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 w:rsidR="0080126A" w:rsidRDefault="00BE6F6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921</w:t>
            </w:r>
          </w:p>
        </w:tc>
      </w:tr>
    </w:tbl>
    <w:p w:rsidR="0080126A" w:rsidRDefault="0080126A"/>
    <w:p w:rsidR="0080126A" w:rsidRDefault="0080126A"/>
    <w:p w:rsidR="0080126A" w:rsidRDefault="00BE6F60">
      <w:r>
        <w:rPr>
          <w:rFonts w:hint="eastAsia"/>
          <w:noProof/>
          <w:lang w:eastAsia="en-US"/>
        </w:rPr>
        <w:drawing>
          <wp:inline distT="0" distB="0" distL="114300" distR="114300">
            <wp:extent cx="5266690" cy="4911725"/>
            <wp:effectExtent l="0" t="0" r="10160" b="3175"/>
            <wp:docPr id="4" name="图片 4" descr="Fig.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.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91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126A" w:rsidRDefault="00BE6F60">
      <w:pPr>
        <w:spacing w:line="360" w:lineRule="auto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7" w:name="_GoBack"/>
      <w:bookmarkEnd w:id="7"/>
      <w:r>
        <w:rPr>
          <w:rFonts w:ascii="Times New Roman" w:hAnsi="Times New Roman" w:cs="Times New Roman" w:hint="eastAsia"/>
          <w:b/>
          <w:sz w:val="24"/>
          <w:szCs w:val="24"/>
        </w:rPr>
        <w:t>5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Original western blot for three repeats</w:t>
      </w:r>
    </w:p>
    <w:p w:rsidR="0080126A" w:rsidRDefault="0080126A"/>
    <w:sectPr w:rsidR="008012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-BoldMT">
    <w:altName w:val="Microsoft YaHei"/>
    <w:charset w:val="86"/>
    <w:family w:val="auto"/>
    <w:pitch w:val="default"/>
    <w:sig w:usb0="00000000" w:usb1="00000000" w:usb2="00000010" w:usb3="00000000" w:csb0="00040001" w:csb1="00000000"/>
  </w:font>
  <w:font w:name="ArialMT">
    <w:altName w:val="Arial"/>
    <w:charset w:val="00"/>
    <w:family w:val="swiss"/>
    <w:pitch w:val="default"/>
    <w:sig w:usb0="00000000" w:usb1="00000000" w:usb2="00000010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EwZDA3N2I1ZjY1Y2Y0OGExNTNjMDAwY2IwNGVkZTYifQ=="/>
  </w:docVars>
  <w:rsids>
    <w:rsidRoot w:val="05757521"/>
    <w:rsid w:val="00143B04"/>
    <w:rsid w:val="00405684"/>
    <w:rsid w:val="00492494"/>
    <w:rsid w:val="005E05C6"/>
    <w:rsid w:val="00617510"/>
    <w:rsid w:val="00697926"/>
    <w:rsid w:val="007874C9"/>
    <w:rsid w:val="007F7601"/>
    <w:rsid w:val="0080126A"/>
    <w:rsid w:val="0094308A"/>
    <w:rsid w:val="00B108C3"/>
    <w:rsid w:val="00B264C6"/>
    <w:rsid w:val="00BE6F60"/>
    <w:rsid w:val="00E05236"/>
    <w:rsid w:val="00EB4247"/>
    <w:rsid w:val="00F22DB0"/>
    <w:rsid w:val="05757521"/>
    <w:rsid w:val="1ADA4527"/>
    <w:rsid w:val="284E5911"/>
    <w:rsid w:val="30CB67BB"/>
    <w:rsid w:val="33074842"/>
    <w:rsid w:val="62DA2570"/>
    <w:rsid w:val="76964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9F32DAC7-6A2A-4B61-8062-6930B8E97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autoRedefine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autoRedefine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autoRedefine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www.rcsb.org/structure/6NPY" TargetMode="External"/><Relationship Id="rId5" Type="http://schemas.openxmlformats.org/officeDocument/2006/relationships/hyperlink" Target="mailto:zhangyh@mails.tjmu.edu.cn" TargetMode="External"/><Relationship Id="rId10" Type="http://schemas.openxmlformats.org/officeDocument/2006/relationships/image" Target="media/image5.png"/><Relationship Id="rId4" Type="http://schemas.openxmlformats.org/officeDocument/2006/relationships/hyperlink" Target="mailto:weiguang_s@hust.edu.cn" TargetMode="Externa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5</Pages>
  <Words>2753</Words>
  <Characters>15697</Characters>
  <Application>Microsoft Office Word</Application>
  <DocSecurity>0</DocSecurity>
  <Lines>130</Lines>
  <Paragraphs>36</Paragraphs>
  <ScaleCrop>false</ScaleCrop>
  <Company/>
  <LinksUpToDate>false</LinksUpToDate>
  <CharactersWithSpaces>18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曹捷</dc:creator>
  <cp:lastModifiedBy>Jini Mol</cp:lastModifiedBy>
  <cp:revision>23</cp:revision>
  <dcterms:created xsi:type="dcterms:W3CDTF">2023-05-25T07:56:00Z</dcterms:created>
  <dcterms:modified xsi:type="dcterms:W3CDTF">2024-02-04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F9658DD139D42E3AAA0C588D1D25F64_13</vt:lpwstr>
  </property>
</Properties>
</file>